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134"/>
        <w:gridCol w:w="1384"/>
        <w:gridCol w:w="1275"/>
        <w:gridCol w:w="1135"/>
        <w:gridCol w:w="1417"/>
      </w:tblGrid>
      <w:tr w:rsidR="002B6A83" w:rsidRPr="002B6A83" w:rsidTr="00F275B6">
        <w:tc>
          <w:tcPr>
            <w:tcW w:w="8755" w:type="dxa"/>
            <w:gridSpan w:val="7"/>
            <w:tcBorders>
              <w:bottom w:val="single" w:sz="4" w:space="0" w:color="auto"/>
            </w:tcBorders>
          </w:tcPr>
          <w:p w:rsidR="002B6A83" w:rsidRPr="002B6A83" w:rsidRDefault="00B5092A" w:rsidP="00B509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 xml:space="preserve">Supplement </w:t>
            </w:r>
            <w:r w:rsidR="002B6A83"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1</w:t>
            </w:r>
            <w:bookmarkStart w:id="0" w:name="_GoBack"/>
            <w:bookmarkEnd w:id="0"/>
            <w:r w:rsidR="002B6A83"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: Discrimination ability of TNM</w:t>
            </w:r>
            <w:r w:rsidR="00F275B6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 system</w:t>
            </w:r>
            <w:r w:rsidR="002B6A83"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 and TSR regarding Overall Survival (OS)</w:t>
            </w:r>
          </w:p>
        </w:tc>
      </w:tr>
      <w:tr w:rsidR="002B6A83" w:rsidRPr="002B6A83" w:rsidTr="00F275B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FB19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N of deaths </w:t>
            </w: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br/>
              <w:t>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3-year survival r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5-year survival rat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Log-rank test </w:t>
            </w:r>
            <w:r w:rsidRPr="002B6A83">
              <w:rPr>
                <w:rFonts w:ascii="Times New Roman" w:eastAsia="WdsvxrAdvTT86d47313+03" w:hAnsi="Times New Roman" w:cs="Times New Roman"/>
                <w:b/>
                <w:kern w:val="0"/>
                <w:sz w:val="22"/>
                <w:szCs w:val="22"/>
              </w:rPr>
              <w:t>χ</w:t>
            </w: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2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i/>
                <w:kern w:val="0"/>
                <w:sz w:val="22"/>
                <w:szCs w:val="22"/>
              </w:rPr>
              <w:t>P</w:t>
            </w: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-value </w:t>
            </w: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  <w:tcBorders>
              <w:top w:val="single" w:sz="4" w:space="0" w:color="auto"/>
            </w:tcBorders>
          </w:tcPr>
          <w:p w:rsidR="002B6A83" w:rsidRPr="002B6A83" w:rsidRDefault="002B6A83" w:rsidP="00FB19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Stage I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(10.3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</w:t>
            </w:r>
            <w:r w:rsidR="00045FD0"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.</w:t>
            </w:r>
            <w:r w:rsidR="00045FD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</w:t>
            </w: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</w:t>
            </w:r>
            <w:r w:rsidR="00045FD0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FB197E">
            <w:pPr>
              <w:autoSpaceDE w:val="0"/>
              <w:autoSpaceDN w:val="0"/>
              <w:adjustRightInd w:val="0"/>
              <w:ind w:firstLineChars="103" w:firstLine="22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A/IB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A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59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7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B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(13.7)</w:t>
            </w:r>
          </w:p>
        </w:tc>
        <w:tc>
          <w:tcPr>
            <w:tcW w:w="1384" w:type="dxa"/>
          </w:tcPr>
          <w:p w:rsidR="002B6A83" w:rsidRPr="002B6A83" w:rsidRDefault="00045FD0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81.8</w:t>
            </w:r>
            <w:r w:rsidR="002B6A83"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045FD0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81.8</w:t>
            </w:r>
            <w:r w:rsidR="002B6A83"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TSR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0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 (7.1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90.6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90.6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384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3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1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 (14.8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2.1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2.1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ge II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0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 (31.8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0.3</w:t>
            </w:r>
            <w:r w:rsidR="00045FD0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0</w:t>
            </w:r>
            <w:r w:rsidR="00045FD0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03" w:firstLine="22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A/IIB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A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(33.3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7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7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6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14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B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 (29.2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2.2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8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TSR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0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 (19.0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1.6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4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.090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1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(45.7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1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5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ge III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6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7 (49.7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9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03" w:firstLine="22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IA/IIIB/IIIC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IA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 (43.8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9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%</w:t>
            </w:r>
          </w:p>
        </w:tc>
        <w:tc>
          <w:tcPr>
            <w:tcW w:w="1135" w:type="dxa"/>
          </w:tcPr>
          <w:p w:rsidR="002B6A83" w:rsidRPr="002B6A83" w:rsidRDefault="002B6A83" w:rsidP="00025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3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&lt;0.0001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IB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0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 (47.3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8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6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IIIC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 (56.8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9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%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TSR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0</w:t>
            </w:r>
          </w:p>
        </w:tc>
        <w:tc>
          <w:tcPr>
            <w:tcW w:w="56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9</w:t>
            </w:r>
          </w:p>
        </w:tc>
        <w:tc>
          <w:tcPr>
            <w:tcW w:w="113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 (40.3)</w:t>
            </w:r>
          </w:p>
        </w:tc>
        <w:tc>
          <w:tcPr>
            <w:tcW w:w="1384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1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</w:t>
            </w:r>
          </w:p>
        </w:tc>
        <w:tc>
          <w:tcPr>
            <w:tcW w:w="1135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187</w:t>
            </w:r>
          </w:p>
        </w:tc>
        <w:tc>
          <w:tcPr>
            <w:tcW w:w="1417" w:type="dxa"/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7</w:t>
            </w:r>
          </w:p>
        </w:tc>
      </w:tr>
      <w:tr w:rsidR="002B6A83" w:rsidRPr="002B6A83" w:rsidTr="00F275B6">
        <w:trPr>
          <w:trHeight w:hRule="exact" w:val="340"/>
        </w:trPr>
        <w:tc>
          <w:tcPr>
            <w:tcW w:w="1843" w:type="dxa"/>
            <w:tcBorders>
              <w:bottom w:val="single" w:sz="4" w:space="0" w:color="auto"/>
            </w:tcBorders>
          </w:tcPr>
          <w:p w:rsidR="002B6A83" w:rsidRPr="002B6A83" w:rsidRDefault="00FD648D" w:rsidP="002B6A83">
            <w:pPr>
              <w:autoSpaceDE w:val="0"/>
              <w:autoSpaceDN w:val="0"/>
              <w:adjustRightInd w:val="0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99 (59.6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9</w:t>
            </w:r>
            <w:r w:rsidR="00025921">
              <w:rPr>
                <w:rFonts w:ascii="Times New Roman" w:hAnsi="Times New Roman" w:cs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6A83" w:rsidRPr="002B6A83" w:rsidRDefault="002B6A83" w:rsidP="002B6A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B6A83" w:rsidRPr="002B6A83" w:rsidTr="00F275B6">
        <w:tc>
          <w:tcPr>
            <w:tcW w:w="8755" w:type="dxa"/>
            <w:gridSpan w:val="7"/>
            <w:tcBorders>
              <w:top w:val="single" w:sz="4" w:space="0" w:color="auto"/>
            </w:tcBorders>
          </w:tcPr>
          <w:p w:rsidR="00FD648D" w:rsidRPr="001C7779" w:rsidRDefault="002B6A83" w:rsidP="002B6A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:</w:t>
            </w: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="001C7779" w:rsidRPr="00F86FEE">
              <w:rPr>
                <w:rFonts w:ascii="Times New Roman" w:hAnsi="Times New Roman" w:cs="Times New Roman"/>
                <w:kern w:val="0"/>
                <w:sz w:val="22"/>
                <w:szCs w:val="22"/>
              </w:rPr>
              <w:t>pS</w:t>
            </w:r>
            <w:proofErr w:type="spellEnd"/>
            <w:r w:rsidR="001C7779" w:rsidRPr="00F86FEE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indicates the status of TSR. </w:t>
            </w:r>
            <w:r w:rsidR="001C7779">
              <w:rPr>
                <w:rFonts w:ascii="Times New Roman" w:hAnsi="Times New Roman" w:cs="Times New Roman"/>
                <w:kern w:val="0"/>
                <w:sz w:val="22"/>
                <w:szCs w:val="22"/>
              </w:rPr>
              <w:t>TSR is considered as a represent factor of stromal, and t</w:t>
            </w:r>
            <w:r w:rsidR="001C7779" w:rsidRPr="00F86FEE">
              <w:rPr>
                <w:rFonts w:ascii="Times New Roman" w:hAnsi="Times New Roman" w:cs="Times New Roman"/>
                <w:kern w:val="0"/>
                <w:sz w:val="22"/>
                <w:szCs w:val="22"/>
              </w:rPr>
              <w:t>he S0 indicates stromal-low (TSR&lt;0.5), the S1 indicates stromal-high (TSR≥0.5)</w:t>
            </w:r>
            <w:r w:rsidR="001C7779">
              <w:rPr>
                <w:rFonts w:ascii="Times New Roman" w:hAnsi="Times New Roman" w:cs="Times New Roman"/>
                <w:kern w:val="0"/>
                <w:sz w:val="22"/>
                <w:szCs w:val="22"/>
              </w:rPr>
              <w:t>.</w:t>
            </w:r>
          </w:p>
          <w:p w:rsidR="002B6A83" w:rsidRPr="002B6A83" w:rsidRDefault="00FD648D" w:rsidP="002B6A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FD648D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: </w:t>
            </w:r>
            <w:r w:rsidR="002B6A83"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Bold indicates values with a significant difference </w:t>
            </w:r>
            <w:r w:rsidR="002B6A83" w:rsidRPr="002B6A83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P</w:t>
            </w:r>
            <w:r w:rsidR="002B6A83"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&lt; 0.05. </w:t>
            </w:r>
          </w:p>
          <w:p w:rsidR="002B6A83" w:rsidRPr="002B6A83" w:rsidRDefault="002B6A83" w:rsidP="000259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B6A83">
              <w:rPr>
                <w:rFonts w:ascii="Times New Roman" w:hAnsi="Times New Roman" w:cs="Times New Roman"/>
                <w:kern w:val="0"/>
                <w:sz w:val="22"/>
                <w:szCs w:val="22"/>
              </w:rPr>
              <w:t>Abbreviations: OS: overall survival; TSR: tumor stromal ratio</w:t>
            </w:r>
          </w:p>
        </w:tc>
      </w:tr>
    </w:tbl>
    <w:p w:rsidR="00D37737" w:rsidRPr="002B6A83" w:rsidRDefault="00D37737" w:rsidP="00C00194">
      <w:pPr>
        <w:rPr>
          <w:szCs w:val="21"/>
        </w:rPr>
      </w:pPr>
    </w:p>
    <w:p w:rsidR="00C00194" w:rsidRPr="00C00194" w:rsidRDefault="00C00194" w:rsidP="00C00194">
      <w:pPr>
        <w:rPr>
          <w:szCs w:val="21"/>
        </w:rPr>
      </w:pPr>
    </w:p>
    <w:sectPr w:rsidR="00C00194" w:rsidRPr="00C001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D3E" w:rsidRDefault="004F7D3E" w:rsidP="00BB618D">
      <w:r>
        <w:separator/>
      </w:r>
    </w:p>
  </w:endnote>
  <w:endnote w:type="continuationSeparator" w:id="0">
    <w:p w:rsidR="004F7D3E" w:rsidRDefault="004F7D3E" w:rsidP="00BB6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dsvxrAdvTT86d47313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D3E" w:rsidRDefault="004F7D3E" w:rsidP="00BB618D">
      <w:r>
        <w:separator/>
      </w:r>
    </w:p>
  </w:footnote>
  <w:footnote w:type="continuationSeparator" w:id="0">
    <w:p w:rsidR="004F7D3E" w:rsidRDefault="004F7D3E" w:rsidP="00BB6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F4C2A"/>
    <w:multiLevelType w:val="multilevel"/>
    <w:tmpl w:val="4EAF4C2A"/>
    <w:lvl w:ilvl="0">
      <w:start w:val="1"/>
      <w:numFmt w:val="decimal"/>
      <w:lvlText w:val="%1、"/>
      <w:lvlJc w:val="left"/>
      <w:pPr>
        <w:tabs>
          <w:tab w:val="left" w:pos="495"/>
        </w:tabs>
        <w:ind w:left="495" w:hanging="495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027BBB"/>
    <w:rsid w:val="00025921"/>
    <w:rsid w:val="00027BBB"/>
    <w:rsid w:val="00045FD0"/>
    <w:rsid w:val="000B2F91"/>
    <w:rsid w:val="0011594F"/>
    <w:rsid w:val="00136847"/>
    <w:rsid w:val="00141505"/>
    <w:rsid w:val="00143421"/>
    <w:rsid w:val="001C7779"/>
    <w:rsid w:val="00257AE6"/>
    <w:rsid w:val="00270F50"/>
    <w:rsid w:val="002B6A83"/>
    <w:rsid w:val="003502AB"/>
    <w:rsid w:val="00353993"/>
    <w:rsid w:val="003B5112"/>
    <w:rsid w:val="003C33E0"/>
    <w:rsid w:val="003F791C"/>
    <w:rsid w:val="0041084A"/>
    <w:rsid w:val="00441E63"/>
    <w:rsid w:val="00486602"/>
    <w:rsid w:val="004F7D3E"/>
    <w:rsid w:val="005067DE"/>
    <w:rsid w:val="005654BA"/>
    <w:rsid w:val="005D7202"/>
    <w:rsid w:val="00685329"/>
    <w:rsid w:val="006D15F1"/>
    <w:rsid w:val="00740921"/>
    <w:rsid w:val="007562BA"/>
    <w:rsid w:val="00796A8A"/>
    <w:rsid w:val="007B6E2C"/>
    <w:rsid w:val="007F2BF8"/>
    <w:rsid w:val="00810003"/>
    <w:rsid w:val="00820B77"/>
    <w:rsid w:val="00937A60"/>
    <w:rsid w:val="009D1ECF"/>
    <w:rsid w:val="009E236D"/>
    <w:rsid w:val="009E3FAB"/>
    <w:rsid w:val="00A533CA"/>
    <w:rsid w:val="00A714AE"/>
    <w:rsid w:val="00AD45FB"/>
    <w:rsid w:val="00B30115"/>
    <w:rsid w:val="00B5092A"/>
    <w:rsid w:val="00B725BA"/>
    <w:rsid w:val="00BB618D"/>
    <w:rsid w:val="00C00194"/>
    <w:rsid w:val="00CC22EB"/>
    <w:rsid w:val="00CD0718"/>
    <w:rsid w:val="00D2238D"/>
    <w:rsid w:val="00D327BF"/>
    <w:rsid w:val="00D37737"/>
    <w:rsid w:val="00D609BF"/>
    <w:rsid w:val="00D80909"/>
    <w:rsid w:val="00DD032A"/>
    <w:rsid w:val="00ED74E1"/>
    <w:rsid w:val="00F275B6"/>
    <w:rsid w:val="00FD648D"/>
    <w:rsid w:val="00FF34AD"/>
    <w:rsid w:val="49FD2826"/>
    <w:rsid w:val="78B7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styleId="a5">
    <w:name w:val="Table Grid"/>
    <w:basedOn w:val="a1"/>
    <w:uiPriority w:val="39"/>
    <w:rsid w:val="00C0019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5年胃肠肿瘤多学科综合治疗培训班</dc:title>
  <dc:creator>蔡小鹏</dc:creator>
  <cp:lastModifiedBy>dell</cp:lastModifiedBy>
  <cp:revision>8</cp:revision>
  <dcterms:created xsi:type="dcterms:W3CDTF">2016-11-13T06:43:00Z</dcterms:created>
  <dcterms:modified xsi:type="dcterms:W3CDTF">2017-01-2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